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95409" w14:textId="77777777" w:rsidR="00A573E7" w:rsidRPr="00A573E7" w:rsidRDefault="00A573E7" w:rsidP="00A573E7">
      <w:pPr>
        <w:rPr>
          <w:rFonts w:ascii="Times New Roman" w:hAnsi="Times New Roman" w:cs="Times New Roman"/>
        </w:rPr>
      </w:pPr>
      <w:r w:rsidRPr="00A573E7">
        <w:rPr>
          <w:rFonts w:ascii="Times New Roman" w:hAnsi="Times New Roman" w:cs="Times New Roman"/>
        </w:rPr>
        <w:t>Core-cDNA</w:t>
      </w:r>
    </w:p>
    <w:p w14:paraId="64798BF3" w14:textId="77777777" w:rsidR="00A573E7" w:rsidRPr="00A573E7" w:rsidRDefault="00A573E7" w:rsidP="00A573E7">
      <w:pPr>
        <w:rPr>
          <w:rFonts w:ascii="Times New Roman" w:hAnsi="Times New Roman" w:cs="Times New Roman"/>
        </w:rPr>
      </w:pPr>
      <w:r w:rsidRPr="00A573E7">
        <w:rPr>
          <w:rFonts w:ascii="Times New Roman" w:hAnsi="Times New Roman" w:cs="Times New Roman"/>
        </w:rPr>
        <w:t>ATGGACGCCATGAAGCGCGGCCTGTGCTGCGTGCTGCTGCTGTGCGGCGCCGTGTTCGTGAGCCCCAGCGGCATCGGCGACCCCGTGACCTGCCTGAAGAGCGGCGCCATCTGCCACCCCGTGTTCTGCCCCCGCCGCTACAAGCAGATCGGCACCTGCGGCCTGCCCGGCACCAAGTGCTGCAAGAAGCCCGAGGCCGCCGCCAAGAGCAGCTACTTCGTGCCCGACGCCCGCGCCGCCTACACCAGCGTGGAGGCCGTGGCCAACTACGCCGCCTACAAGCAGGTGTTCCGCAGCCGCACCAAGGCCGCCTACGTGAGCCTGAGCTTCGACCACGCCGTGGCCGCCTACCCCACCTTCGACGGCTACGTGGGCTGGGCCGCCTACAAGCCCAGCGTGTGGTTCCTGCAGGCCGCCGCCTACTACCTGCCCGTGGGCCCCGCCGTGATGGCCGCCTACATGGCCTTCGGCAGCCTGATCCCCACCGCCGCCTACTTCACCAAGACCATCAACGTGAAGATGCACGAGTACGGCGCCGAGGCCCTGGAGCGCGCCGGCGCCGCCTGGGTGCCCAGCGCCGTGATCGAGCTGACCATGCCC     AGCGGCCCCGGCCCCGGCCAGCCCTTCGACGTGGCCTGGATGGACGTGGGCCACAGCCACAAGGGCCCCGGCCCCGGCAAGAGCACCGAGATCCACTTCCACAGCGGCAGCCTGGTGGGCAAGGGCCCCGGCCCCGGCAAGAGCACCGAGATCCAGTTCCACAGCGGCAGCCTGGTGGGCAAGGGCCCCGGCCCCGGCCACAGCCAGTTCCAGGGCTACGTGGGCCAGCGCGGCGGCCGCAGCGGCCCCGGCCCCGGCACCTTCCTGGAGCTGAAGAGCTTCAGCCAGAGCGAGTTCCCCGACGGCCCCGGCCCCGGCCTGATGGCCCTGCAGGAGAAGTACGGCCTGGTGGAGCGCGCCGAGCACGAGTACGGCGCCGAGGCCCTGGAGCGCGCCGGCATCCGCGGCAGCTTCAGCGTGAACTACCGCGGCCTGCGCCTGAGCCTGAAGAAGAGCGTGACCTACCTGGGCAGCGACATGGAGGTGAGCGGCCTGACCGACAAGAAGATCATCGTGATCCTGCTGGGCTACGCCGGCCTGATGCTGCTGACCAACAAGAAGAGCCAGGTGAGCTACTACCCCGCCGAGAACAGCTACAGCCGCTGGAGCAAGAAGGGCAGCAAGCGCCTGATGGCCCTGCAGGAGAAGTACGGCCTGGTGGAGAAGAAGTTCTTCAGCATCAAGAACAGCTGGGCCATGGAGACCGGCCGCGAGAACAAGAAGGTGTGGTTCCTGCAGGCCGCCCACATGTTCTTCAGCATCAAGAACAGCAAGAAGATGAACGCCAACACCGTGCGCCTGGAGCCCAGCCTGGGCGAGTACCCCGAGGCCGCCGCCAAGGCCAAGTTCGTGGCCGCCTGGACCCTGAAGGCCGCCGCCGAGGCCGCCGCCAAGACCGGCGCCCTGCTGGCCGCCGGCGCCGCCGCCATGGCCAAGAGCGGCCTGCGCCAGGACCCCCAGAGCACCGCCGCCGCCACCGTGCTGAAGCGCGCCGTGGAGCTGGACAGCGAGAGCCGCTACCCCCAGGCCCTGGTGTGCTACCAGGAGGGCATCGACCTGCTGCTGCAGGTGCTGAAGGGCACCAAGGACAACACCAAGCGCTGCAACCTGCGCGAGAAGATCAGCAAGTACATGGACCGCGCCGAGAACATCAAGAAGTACCTGGACCAGGAGAAGGAGGACGGCAAGTACCACAAGCAGATCAAGATCGAGGAGAACGCCACCGGCTTCAGCTACGAGAGCCTGTTCCGCGAGTACCTGAACGAGACCGTGACCGAGGTGTGGATCGAGGACCCCTACATCCGCCACACCCACCAGCTGTACAACTTCCTGCGCTTCTGCGAGATGCTGATCAAGCGCCCCTGCAAGGTGAAGACCATCCACCTGCTGACCAGCCTGGACGAGGGCATCGAGCA</w:t>
      </w:r>
      <w:r w:rsidRPr="00A573E7">
        <w:rPr>
          <w:rFonts w:ascii="Times New Roman" w:hAnsi="Times New Roman" w:cs="Times New Roman"/>
        </w:rPr>
        <w:lastRenderedPageBreak/>
        <w:t>GGTGCAGCAGAGCCGCGGCCTGCAGGAGATCGAGGAGAGCCTGCGCAGCCACGGCGTGCTGCTGGAGGTGCAGTACAGCAGCAGCATCCACGACCGCGAGATCCGCTTCAACAACGGCTGGATGATCAAGATCGGCCGCGGCCTGGACTACTTCAAGAAGCCCCAGAGCCGCTTCAGCCTGGGCTACTGCGACTTCGACCTGCGCCCCTGCCACGAGACCACCGTGGACATCTTCCACAAGAAGCACACCAAGAACATC</w:t>
      </w:r>
    </w:p>
    <w:p w14:paraId="75BA503F" w14:textId="77777777" w:rsidR="00901EBA" w:rsidRPr="00A573E7" w:rsidRDefault="00901EBA">
      <w:pPr>
        <w:rPr>
          <w:rFonts w:ascii="Times New Roman" w:hAnsi="Times New Roman" w:cs="Times New Roman"/>
        </w:rPr>
      </w:pPr>
    </w:p>
    <w:sectPr w:rsidR="00901EBA" w:rsidRPr="00A57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D42B7" w14:textId="77777777" w:rsidR="00672F1F" w:rsidRDefault="00672F1F" w:rsidP="00A573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6866BB" w14:textId="77777777" w:rsidR="00672F1F" w:rsidRDefault="00672F1F" w:rsidP="00A573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EE650" w14:textId="77777777" w:rsidR="00672F1F" w:rsidRDefault="00672F1F" w:rsidP="00A573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E93268" w14:textId="77777777" w:rsidR="00672F1F" w:rsidRDefault="00672F1F" w:rsidP="00A573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BA"/>
    <w:rsid w:val="00672F1F"/>
    <w:rsid w:val="007E0D42"/>
    <w:rsid w:val="00901EBA"/>
    <w:rsid w:val="00A5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4F97D3-683A-44D9-A92D-FF250FB8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1E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1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1E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1E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1E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1E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1E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1E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1E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1E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1E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1E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1E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1E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1E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1E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1E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1E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1E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1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1E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1E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1E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1E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1E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1E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1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1E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1E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73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73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73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7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036</dc:creator>
  <cp:keywords/>
  <dc:description/>
  <cp:lastModifiedBy>a86036</cp:lastModifiedBy>
  <cp:revision>2</cp:revision>
  <dcterms:created xsi:type="dcterms:W3CDTF">2025-01-05T03:16:00Z</dcterms:created>
  <dcterms:modified xsi:type="dcterms:W3CDTF">2025-01-05T03:16:00Z</dcterms:modified>
</cp:coreProperties>
</file>